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3576"/>
        <w:gridCol w:w="3590"/>
      </w:tblGrid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bookmarkStart w:id="0" w:name="_Hlk221607821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4"/>
                <w:lang w:val="en-GB"/>
              </w:rPr>
              <w:t>Gene name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Forward primer (5’-3’)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Reverse primer (5’-3’)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tch1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TCTCGGATCATTGTGATGGA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AGGCTCAGCACTAGGCATGT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o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CAACCTGTTTGCCATGTTTG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CTCTTCTTGATCCGCTTTGG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Gli1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GTGCAAGTCAAGCCAGAACA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ATAGGGGCCTGACTGGAGAT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Gli2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TTTATGGGCATCCTCTCTGG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AAGGCTGGAAAGCACTGTGT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Gli3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CTTTGCAAGCCAGGAGAAAC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TGTTGGACTGTGTGCCATTT</w:t>
            </w:r>
          </w:p>
        </w:tc>
      </w:tr>
      <w:tr>
        <w:trPr>
          <w:trHeight w:val="444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HH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GCTCGGTGAAAGCAGAGAAC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CAGGAAAGTGAGGAAGTCG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CMV6-XL5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GAAACCCCGTCTCTACCA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TATTGGGAACCAAGCTGGA</w:t>
            </w:r>
          </w:p>
        </w:tc>
      </w:tr>
    </w:tbl>
    <w:p>
      <w:pPr>
        <w:pStyle w:val="Corpsdetexte2"/>
        <w:spacing w:before="120" w:after="12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lang w:val="en-US"/>
        </w:rPr>
        <w:t xml:space="preserve">Primer pairs for the quantitative measurements of gene expression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orpsdetexte2Car">
    <w:name w:val="Corps de texte 2 Car"/>
    <w:basedOn w:val="Policepardfaut"/>
    <w:qFormat/>
    <w:rPr>
      <w:rFonts w:ascii="Calibri" w:hAnsi="Calibri" w:eastAsia="Calibri" w:cs="Times New Roman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0:27:00Z</dcterms:created>
  <dc:creator>vava</dc:creator>
  <dc:description/>
  <cp:keywords/>
  <dc:language>en-US</dc:language>
  <cp:lastModifiedBy>vava</cp:lastModifiedBy>
  <dcterms:modified xsi:type="dcterms:W3CDTF">2009-11-05T10:01:00Z</dcterms:modified>
  <cp:revision>3</cp:revision>
  <dc:subject/>
  <dc:title/>
</cp:coreProperties>
</file>